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69C94" w14:textId="1085A435" w:rsidR="00617EED" w:rsidRPr="00D90563" w:rsidRDefault="00D90563" w:rsidP="00617EED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b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sz w:val="24"/>
          <w:szCs w:val="24"/>
        </w:rPr>
        <w:t>S</w:t>
      </w:r>
      <w:r w:rsidR="00844004">
        <w:rPr>
          <w:rFonts w:ascii="Times New Roman" w:eastAsia="TimesNewRomanPSMT" w:hAnsi="Times New Roman" w:cs="Times New Roman"/>
          <w:b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b/>
          <w:sz w:val="24"/>
          <w:szCs w:val="24"/>
        </w:rPr>
        <w:t xml:space="preserve"> Table</w:t>
      </w:r>
      <w:r w:rsidR="00CC1A72">
        <w:rPr>
          <w:rFonts w:ascii="Times New Roman" w:eastAsia="TimesNewRomanPSMT" w:hAnsi="Times New Roman" w:cs="Times New Roman"/>
          <w:b/>
          <w:sz w:val="24"/>
          <w:szCs w:val="24"/>
        </w:rPr>
        <w:t>.</w:t>
      </w:r>
      <w:r w:rsidR="00617EED" w:rsidRPr="00D90563">
        <w:rPr>
          <w:rFonts w:ascii="Times New Roman" w:eastAsia="TimesNewRomanPSMT" w:hAnsi="Times New Roman" w:cs="Times New Roman"/>
          <w:b/>
          <w:sz w:val="24"/>
          <w:szCs w:val="24"/>
        </w:rPr>
        <w:t xml:space="preserve"> Mean and standard deviation (SD) of the minimal detectable change for each landmark </w:t>
      </w:r>
      <w:r w:rsidR="00617EED" w:rsidRPr="00D9056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 the 95% confidence level </w:t>
      </w:r>
      <w:r w:rsidR="00617EED" w:rsidRPr="00D90563">
        <w:rPr>
          <w:rFonts w:ascii="Times New Roman" w:eastAsia="TimesNewRomanPSMT" w:hAnsi="Times New Roman" w:cs="Times New Roman"/>
          <w:b/>
          <w:sz w:val="24"/>
          <w:szCs w:val="24"/>
        </w:rPr>
        <w:t>(MDC</w:t>
      </w:r>
      <w:r w:rsidR="00617EED" w:rsidRPr="00D90563">
        <w:rPr>
          <w:rFonts w:ascii="Times New Roman" w:eastAsia="TimesNewRomanPSMT" w:hAnsi="Times New Roman" w:cs="Times New Roman"/>
          <w:b/>
          <w:sz w:val="24"/>
          <w:szCs w:val="24"/>
          <w:vertAlign w:val="subscript"/>
        </w:rPr>
        <w:t>95</w:t>
      </w:r>
      <w:r w:rsidR="00617EED" w:rsidRPr="00D90563">
        <w:rPr>
          <w:rFonts w:ascii="Times New Roman" w:eastAsia="TimesNewRomanPSMT" w:hAnsi="Times New Roman" w:cs="Times New Roman"/>
          <w:b/>
          <w:sz w:val="24"/>
          <w:szCs w:val="24"/>
        </w:rPr>
        <w:t>) between Session 1 and Session 2</w:t>
      </w:r>
    </w:p>
    <w:tbl>
      <w:tblPr>
        <w:tblStyle w:val="51"/>
        <w:tblW w:w="783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2342"/>
        <w:gridCol w:w="2740"/>
      </w:tblGrid>
      <w:tr w:rsidR="00617EED" w:rsidRPr="00D90563" w14:paraId="400EC3CF" w14:textId="77777777" w:rsidTr="00714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14:paraId="4AB1B135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  <w:p w14:paraId="1DE8171F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Landmark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6BCBC412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</w:pPr>
          </w:p>
          <w:p w14:paraId="032DCF25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 Elastic modulus </w:t>
            </w:r>
          </w:p>
          <w:p w14:paraId="0F706170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kN/m²)</w:t>
            </w:r>
          </w:p>
        </w:tc>
        <w:tc>
          <w:tcPr>
            <w:tcW w:w="0" w:type="dxa"/>
            <w:tcBorders>
              <w:bottom w:val="none" w:sz="0" w:space="0" w:color="auto"/>
            </w:tcBorders>
            <w:hideMark/>
          </w:tcPr>
          <w:p w14:paraId="6556B27F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</w:pPr>
          </w:p>
          <w:p w14:paraId="4A0A9471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Viscosity coefficient </w:t>
            </w:r>
          </w:p>
          <w:p w14:paraId="12ED98E2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N</w:t>
            </w:r>
            <w:r w:rsidRPr="00D90563"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t>･</w:t>
            </w: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/m²)</w:t>
            </w:r>
          </w:p>
        </w:tc>
      </w:tr>
      <w:tr w:rsidR="00617EED" w:rsidRPr="00D90563" w14:paraId="5DEF4C11" w14:textId="77777777" w:rsidTr="007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117AAE66" w14:textId="77777777" w:rsidR="00617EED" w:rsidRPr="00D90563" w:rsidRDefault="00617EED" w:rsidP="007149CF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A813C7F" w14:textId="77777777" w:rsidR="00617EED" w:rsidRPr="00D90563" w:rsidRDefault="00617EED" w:rsidP="007149CF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3AFAABE1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DA0A51D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an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D90563">
              <w:rPr>
                <w:rFonts w:ascii="Times New Roman" w:eastAsia="MS Mincho" w:hAnsi="Times New Roman" w:cs="Times New Roman"/>
                <w:noProof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S.D.</w:t>
            </w:r>
          </w:p>
          <w:p w14:paraId="56EB2339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15B32BCF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5A45F78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an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.D.</w:t>
            </w:r>
          </w:p>
        </w:tc>
      </w:tr>
      <w:tr w:rsidR="00617EED" w:rsidRPr="00D90563" w14:paraId="08423B34" w14:textId="77777777" w:rsidTr="007149C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40462156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5D79AF11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Chk  </w:t>
            </w:r>
            <w:r w:rsidRPr="00D90563"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  <w:t>(Left)</w:t>
            </w:r>
          </w:p>
        </w:tc>
        <w:tc>
          <w:tcPr>
            <w:tcW w:w="0" w:type="dxa"/>
            <w:hideMark/>
          </w:tcPr>
          <w:p w14:paraId="203DFC50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5055A70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48.5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24.8</w:t>
            </w:r>
          </w:p>
        </w:tc>
        <w:tc>
          <w:tcPr>
            <w:tcW w:w="0" w:type="dxa"/>
            <w:hideMark/>
          </w:tcPr>
          <w:p w14:paraId="396B3834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1580199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111.4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56.8</w:t>
            </w:r>
          </w:p>
        </w:tc>
      </w:tr>
      <w:tr w:rsidR="00617EED" w:rsidRPr="00D90563" w14:paraId="1BD8AE43" w14:textId="77777777" w:rsidTr="007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6FE5ED97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62D8A06E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Cphs’ </w:t>
            </w:r>
            <w:r w:rsidRPr="00D90563"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  <w:t>(Left)</w:t>
            </w:r>
          </w:p>
        </w:tc>
        <w:tc>
          <w:tcPr>
            <w:tcW w:w="0" w:type="dxa"/>
            <w:shd w:val="clear" w:color="auto" w:fill="auto"/>
            <w:hideMark/>
          </w:tcPr>
          <w:p w14:paraId="2B8F8F6D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D7E1EEA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43.2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2.1 </w:t>
            </w:r>
          </w:p>
        </w:tc>
        <w:tc>
          <w:tcPr>
            <w:tcW w:w="0" w:type="dxa"/>
            <w:shd w:val="clear" w:color="auto" w:fill="auto"/>
            <w:hideMark/>
          </w:tcPr>
          <w:p w14:paraId="2A74DA70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FECD5F3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149.8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76.4 </w:t>
            </w:r>
          </w:p>
        </w:tc>
      </w:tr>
      <w:tr w:rsidR="00617EED" w:rsidRPr="00D90563" w14:paraId="26BB03E5" w14:textId="77777777" w:rsidTr="007149C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62A1F1CA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79C5CE16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Cphi </w:t>
            </w:r>
            <w:r w:rsidRPr="00D90563"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  <w:t>(Left)</w:t>
            </w:r>
          </w:p>
        </w:tc>
        <w:tc>
          <w:tcPr>
            <w:tcW w:w="0" w:type="dxa"/>
            <w:hideMark/>
          </w:tcPr>
          <w:p w14:paraId="34801DED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208D15C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45.1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3.0 </w:t>
            </w:r>
          </w:p>
        </w:tc>
        <w:tc>
          <w:tcPr>
            <w:tcW w:w="0" w:type="dxa"/>
            <w:hideMark/>
          </w:tcPr>
          <w:p w14:paraId="17547C1C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F29EECD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168.1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5.7 </w:t>
            </w:r>
          </w:p>
        </w:tc>
      </w:tr>
      <w:tr w:rsidR="00617EED" w:rsidRPr="00D90563" w14:paraId="1FE20E7B" w14:textId="77777777" w:rsidTr="00714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6F911E5D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2D46BC24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Ch </w:t>
            </w:r>
            <w:r w:rsidRPr="00D90563">
              <w:rPr>
                <w:rFonts w:ascii="Times New Roman" w:hAnsi="Times New Roman" w:cs="Times New Roman"/>
                <w:b/>
                <w:bCs/>
                <w:i w:val="0"/>
                <w:noProof/>
                <w:sz w:val="24"/>
                <w:szCs w:val="24"/>
              </w:rPr>
              <w:t>(Left)</w:t>
            </w:r>
          </w:p>
          <w:p w14:paraId="0DAC695A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auto"/>
            <w:hideMark/>
          </w:tcPr>
          <w:p w14:paraId="2A5264FC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35F8CF5F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20.7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0.6 </w:t>
            </w:r>
          </w:p>
        </w:tc>
        <w:tc>
          <w:tcPr>
            <w:tcW w:w="0" w:type="dxa"/>
            <w:shd w:val="clear" w:color="auto" w:fill="auto"/>
            <w:hideMark/>
          </w:tcPr>
          <w:p w14:paraId="25382F5A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77D603D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80.0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40.8</w:t>
            </w:r>
          </w:p>
        </w:tc>
      </w:tr>
      <w:tr w:rsidR="00617EED" w:rsidRPr="00D90563" w14:paraId="6BF05AD5" w14:textId="77777777" w:rsidTr="007149C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hideMark/>
          </w:tcPr>
          <w:p w14:paraId="3E524426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</w:p>
          <w:p w14:paraId="750D39DF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  <w:t>Overall</w:t>
            </w:r>
          </w:p>
          <w:p w14:paraId="17721893" w14:textId="77777777" w:rsidR="00617EED" w:rsidRPr="00D90563" w:rsidRDefault="00617EED" w:rsidP="007149C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 w:val="0"/>
                <w:noProof/>
                <w:sz w:val="24"/>
                <w:szCs w:val="24"/>
              </w:rPr>
            </w:pPr>
          </w:p>
        </w:tc>
        <w:tc>
          <w:tcPr>
            <w:tcW w:w="0" w:type="dxa"/>
            <w:hideMark/>
          </w:tcPr>
          <w:p w14:paraId="0F257CEC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C362215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39.4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12.6</w:t>
            </w:r>
          </w:p>
        </w:tc>
        <w:tc>
          <w:tcPr>
            <w:tcW w:w="0" w:type="dxa"/>
            <w:hideMark/>
          </w:tcPr>
          <w:p w14:paraId="33C649E2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90D3D2A" w14:textId="77777777" w:rsidR="00617EED" w:rsidRPr="00D90563" w:rsidRDefault="00617EED" w:rsidP="007149CF">
            <w:pPr>
              <w:adjustRightInd w:val="0"/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127.3</w:t>
            </w:r>
            <w:r w:rsidRPr="00D90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56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± </w:t>
            </w:r>
            <w:r w:rsidRPr="00D90563">
              <w:rPr>
                <w:rFonts w:ascii="Times New Roman" w:hAnsi="Times New Roman" w:cs="Times New Roman"/>
                <w:noProof/>
                <w:sz w:val="24"/>
                <w:szCs w:val="24"/>
              </w:rPr>
              <w:t>39.4</w:t>
            </w:r>
          </w:p>
        </w:tc>
      </w:tr>
    </w:tbl>
    <w:p w14:paraId="7ED990C4" w14:textId="77777777" w:rsidR="00617EED" w:rsidRPr="002671FA" w:rsidRDefault="00617EED" w:rsidP="00617EED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D90563">
        <w:rPr>
          <w:rFonts w:ascii="Times New Roman" w:eastAsia="TimesNewRomanPSMT" w:hAnsi="Times New Roman" w:cs="Times New Roman"/>
          <w:i/>
          <w:sz w:val="24"/>
          <w:szCs w:val="24"/>
        </w:rPr>
        <w:t>Chk, cheek; Cphs’, crista philtri superior’; Cphi</w:t>
      </w:r>
      <w:r w:rsidRPr="00D90563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D90563">
        <w:rPr>
          <w:rFonts w:ascii="Times New Roman" w:eastAsia="TimesNewRomanPSMT" w:hAnsi="Times New Roman" w:cs="Times New Roman"/>
          <w:i/>
          <w:sz w:val="24"/>
          <w:szCs w:val="24"/>
        </w:rPr>
        <w:t xml:space="preserve"> crista philtri inferior; Ch, cheilion</w:t>
      </w:r>
      <w:r w:rsidRPr="00D90563">
        <w:rPr>
          <w:rFonts w:ascii="Times New Roman" w:eastAsia="TimesNewRomanPSMT" w:hAnsi="Times New Roman" w:cs="Times New Roman"/>
          <w:sz w:val="24"/>
          <w:szCs w:val="24"/>
        </w:rPr>
        <w:t>.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</w:p>
    <w:p w14:paraId="7B93A4EA" w14:textId="77777777" w:rsidR="005430C0" w:rsidRPr="00617EED" w:rsidRDefault="005430C0" w:rsidP="00617EED"/>
    <w:sectPr w:rsidR="005430C0" w:rsidRPr="00617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C08B2" w14:textId="77777777" w:rsidR="002C5486" w:rsidRDefault="002C5486" w:rsidP="00617EED">
      <w:pPr>
        <w:spacing w:after="0" w:line="240" w:lineRule="auto"/>
      </w:pPr>
      <w:r>
        <w:separator/>
      </w:r>
    </w:p>
  </w:endnote>
  <w:endnote w:type="continuationSeparator" w:id="0">
    <w:p w14:paraId="29AFBB2C" w14:textId="77777777" w:rsidR="002C5486" w:rsidRDefault="002C5486" w:rsidP="00617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A8CA2" w14:textId="77777777" w:rsidR="002C5486" w:rsidRDefault="002C5486" w:rsidP="00617EED">
      <w:pPr>
        <w:spacing w:after="0" w:line="240" w:lineRule="auto"/>
      </w:pPr>
      <w:r>
        <w:separator/>
      </w:r>
    </w:p>
  </w:footnote>
  <w:footnote w:type="continuationSeparator" w:id="0">
    <w:p w14:paraId="345E5602" w14:textId="77777777" w:rsidR="002C5486" w:rsidRDefault="002C5486" w:rsidP="00617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C0"/>
    <w:rsid w:val="000E4995"/>
    <w:rsid w:val="00157284"/>
    <w:rsid w:val="002C5486"/>
    <w:rsid w:val="002E16C2"/>
    <w:rsid w:val="0033283B"/>
    <w:rsid w:val="00334CBF"/>
    <w:rsid w:val="003E713D"/>
    <w:rsid w:val="004008C4"/>
    <w:rsid w:val="005430C0"/>
    <w:rsid w:val="005929C6"/>
    <w:rsid w:val="005C51B6"/>
    <w:rsid w:val="00617EED"/>
    <w:rsid w:val="00704BE2"/>
    <w:rsid w:val="007E729F"/>
    <w:rsid w:val="00844004"/>
    <w:rsid w:val="008E1528"/>
    <w:rsid w:val="0093209C"/>
    <w:rsid w:val="00953468"/>
    <w:rsid w:val="009C3FF2"/>
    <w:rsid w:val="00A11044"/>
    <w:rsid w:val="00A134B2"/>
    <w:rsid w:val="00A43C57"/>
    <w:rsid w:val="00AD76D8"/>
    <w:rsid w:val="00B00FCB"/>
    <w:rsid w:val="00B41E05"/>
    <w:rsid w:val="00C377B6"/>
    <w:rsid w:val="00CC1A72"/>
    <w:rsid w:val="00CD4CD9"/>
    <w:rsid w:val="00D90563"/>
    <w:rsid w:val="00E425E3"/>
    <w:rsid w:val="00F60BA5"/>
    <w:rsid w:val="00FA6184"/>
    <w:rsid w:val="00FA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5346C4C"/>
  <w15:docId w15:val="{3BBD0347-5F20-4A62-8AB9-E5C61281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pPr>
      <w:widowControl w:val="0"/>
      <w:spacing w:after="0" w:line="240" w:lineRule="auto"/>
      <w:jc w:val="both"/>
    </w:pPr>
    <w:rPr>
      <w:rFonts w:ascii="Times New Roman" w:eastAsia="MS Mincho" w:hAnsi="Times New Roman" w:cs="Segoe UI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paragraph" w:styleId="ListParagraph">
    <w:name w:val="List Paragraph"/>
    <w:basedOn w:val="Normal"/>
    <w:uiPriority w:val="34"/>
    <w:qFormat/>
    <w:rsid w:val="004008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7E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EED"/>
  </w:style>
  <w:style w:type="paragraph" w:styleId="Footer">
    <w:name w:val="footer"/>
    <w:basedOn w:val="Normal"/>
    <w:link w:val="FooterChar"/>
    <w:uiPriority w:val="99"/>
    <w:unhideWhenUsed/>
    <w:rsid w:val="00617E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EED"/>
  </w:style>
  <w:style w:type="table" w:customStyle="1" w:styleId="51">
    <w:name w:val="標準の表 51"/>
    <w:basedOn w:val="TableNormal"/>
    <w:uiPriority w:val="45"/>
    <w:rsid w:val="00617EED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1</cp:lastModifiedBy>
  <cp:revision>5</cp:revision>
  <dcterms:created xsi:type="dcterms:W3CDTF">2020-03-06T07:25:00Z</dcterms:created>
  <dcterms:modified xsi:type="dcterms:W3CDTF">2021-04-15T00:56:00Z</dcterms:modified>
</cp:coreProperties>
</file>